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2]</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 [page 4]</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 and 5]</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e 4 and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5 and 6]</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 and 6]</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 [page 5 and 6]</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5 and 6]</w:t>
            </w:r>
          </w:p>
        </w:tc>
      </w:tr>
    </w:tbl>
    <w:p>
      <w:pPr>
        <w:pStyle w:val="Normal"/>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6 and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page 6 and 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8"/>
            <w:bookmarkStart w:id="90" w:name="bold38"/>
            <w:bookmarkStart w:id="91" w:name="italic38"/>
            <w:bookmarkStart w:id="92" w:name="bold38"/>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6-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 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11" w:name="bold48"/>
            <w:bookmarkStart w:id="112" w:name="italic47"/>
            <w:bookmarkEnd w:id="111"/>
            <w:bookmarkEnd w:id="11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9 and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1505" w:type="dxa"/>
            <w:tcBorders>
              <w:top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 xml:space="preserve">. </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Gaetano Isola</cp:lastModifiedBy>
  <cp:lastPrinted>2007-10-15T13:39:00Z</cp:lastPrinted>
  <dcterms:modified xsi:type="dcterms:W3CDTF">2022-10-31T11:56: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